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8B248" w14:textId="2D12EE99" w:rsidR="00AC790E" w:rsidRDefault="00AC790E" w:rsidP="005F717F">
      <w:pPr>
        <w:rPr>
          <w:rFonts w:ascii="Times New Roman" w:eastAsia="Times New Roman" w:hAnsi="Times New Roman" w:cs="Times New Roman"/>
        </w:rPr>
      </w:pPr>
      <w:r w:rsidRPr="75932130">
        <w:rPr>
          <w:rFonts w:ascii="Times New Roman" w:eastAsia="Times New Roman" w:hAnsi="Times New Roman" w:cs="Times New Roman"/>
        </w:rPr>
        <w:t>Supplementary Tables.</w:t>
      </w:r>
    </w:p>
    <w:p w14:paraId="13FB5AFF" w14:textId="77777777" w:rsidR="009A681F" w:rsidRDefault="009A681F" w:rsidP="005F717F">
      <w:pPr>
        <w:rPr>
          <w:rFonts w:ascii="Times New Roman" w:eastAsia="Times New Roman" w:hAnsi="Times New Roman" w:cs="Times New Roman"/>
        </w:rPr>
      </w:pPr>
    </w:p>
    <w:p w14:paraId="5BD40F79" w14:textId="213B8588" w:rsidR="006F032E" w:rsidRPr="005F717F" w:rsidRDefault="00AC790E" w:rsidP="00AC790E">
      <w:pPr>
        <w:pStyle w:val="Heading2"/>
        <w:numPr>
          <w:ilvl w:val="0"/>
          <w:numId w:val="0"/>
        </w:numPr>
        <w:spacing w:before="0"/>
        <w:ind w:left="792" w:hanging="432"/>
        <w:rPr>
          <w:rFonts w:ascii="Times New Roman" w:hAnsi="Times New Roman" w:cs="Times New Roman"/>
          <w:sz w:val="21"/>
          <w:szCs w:val="21"/>
        </w:rPr>
      </w:pPr>
      <w:proofErr w:type="spellStart"/>
      <w:r w:rsidRPr="76E2C020">
        <w:rPr>
          <w:rFonts w:ascii="Times New Roman" w:hAnsi="Times New Roman" w:cs="Times New Roman"/>
          <w:sz w:val="21"/>
          <w:szCs w:val="21"/>
        </w:rPr>
        <w:t>eTable</w:t>
      </w:r>
      <w:proofErr w:type="spellEnd"/>
      <w:r w:rsidRPr="76E2C020">
        <w:rPr>
          <w:rFonts w:ascii="Times New Roman" w:hAnsi="Times New Roman" w:cs="Times New Roman"/>
          <w:sz w:val="21"/>
          <w:szCs w:val="21"/>
        </w:rPr>
        <w:t xml:space="preserve"> 1. </w:t>
      </w:r>
      <w:r w:rsidR="009274B1" w:rsidRPr="76E2C020">
        <w:rPr>
          <w:rFonts w:ascii="Times New Roman" w:hAnsi="Times New Roman" w:cs="Times New Roman"/>
          <w:sz w:val="21"/>
          <w:szCs w:val="21"/>
        </w:rPr>
        <w:t xml:space="preserve">First </w:t>
      </w:r>
      <w:r w:rsidRPr="76E2C020">
        <w:rPr>
          <w:rFonts w:ascii="Times New Roman" w:hAnsi="Times New Roman" w:cs="Times New Roman"/>
          <w:sz w:val="21"/>
          <w:szCs w:val="21"/>
        </w:rPr>
        <w:t>versus</w:t>
      </w:r>
      <w:r w:rsidR="009274B1" w:rsidRPr="76E2C020">
        <w:rPr>
          <w:rFonts w:ascii="Times New Roman" w:hAnsi="Times New Roman" w:cs="Times New Roman"/>
          <w:sz w:val="21"/>
          <w:szCs w:val="21"/>
        </w:rPr>
        <w:t xml:space="preserve"> last 4 quarters</w:t>
      </w:r>
      <w:r w:rsidRPr="76E2C020">
        <w:rPr>
          <w:rFonts w:ascii="Times New Roman" w:hAnsi="Times New Roman" w:cs="Times New Roman"/>
          <w:sz w:val="21"/>
          <w:szCs w:val="21"/>
        </w:rPr>
        <w:t xml:space="preserve"> of study period.</w:t>
      </w:r>
      <w:r w:rsidR="69451D05" w:rsidRPr="76E2C020">
        <w:rPr>
          <w:rFonts w:ascii="Times New Roman" w:hAnsi="Times New Roman" w:cs="Times New Roman"/>
          <w:sz w:val="21"/>
          <w:szCs w:val="21"/>
        </w:rPr>
        <w:t xml:space="preserve"> * </w:t>
      </w:r>
      <w:proofErr w:type="gramStart"/>
      <w:r w:rsidR="69451D05" w:rsidRPr="76E2C020">
        <w:rPr>
          <w:rFonts w:ascii="Times New Roman" w:hAnsi="Times New Roman" w:cs="Times New Roman"/>
          <w:sz w:val="21"/>
          <w:szCs w:val="21"/>
        </w:rPr>
        <w:t>indicates</w:t>
      </w:r>
      <w:proofErr w:type="gramEnd"/>
      <w:r w:rsidR="69451D05" w:rsidRPr="76E2C020">
        <w:rPr>
          <w:rFonts w:ascii="Times New Roman" w:hAnsi="Times New Roman" w:cs="Times New Roman"/>
          <w:sz w:val="21"/>
          <w:szCs w:val="21"/>
        </w:rPr>
        <w:t xml:space="preserve"> patient factors used in adjusted analyses.</w:t>
      </w:r>
    </w:p>
    <w:tbl>
      <w:tblPr>
        <w:tblW w:w="9792" w:type="dxa"/>
        <w:jc w:val="center"/>
        <w:tblLook w:val="0420" w:firstRow="1" w:lastRow="0" w:firstColumn="0" w:lastColumn="0" w:noHBand="0" w:noVBand="1"/>
      </w:tblPr>
      <w:tblGrid>
        <w:gridCol w:w="2520"/>
        <w:gridCol w:w="1211"/>
        <w:gridCol w:w="1040"/>
        <w:gridCol w:w="1390"/>
        <w:gridCol w:w="1821"/>
        <w:gridCol w:w="1810"/>
      </w:tblGrid>
      <w:tr w:rsidR="006F032E" w:rsidRPr="005F717F" w14:paraId="22483228" w14:textId="77777777" w:rsidTr="75932130">
        <w:trPr>
          <w:tblHeader/>
          <w:jc w:val="center"/>
        </w:trPr>
        <w:tc>
          <w:tcPr>
            <w:tcW w:w="252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737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1" w:type="dxa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91C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ll hospitalizations</w:t>
            </w:r>
          </w:p>
        </w:tc>
        <w:tc>
          <w:tcPr>
            <w:tcW w:w="5021" w:type="dxa"/>
            <w:gridSpan w:val="3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CC4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ospitalizations in first 4 quarters vs last 4 quarters</w:t>
            </w:r>
          </w:p>
        </w:tc>
      </w:tr>
      <w:tr w:rsidR="006F032E" w:rsidRPr="005F717F" w14:paraId="68BDEEE3" w14:textId="77777777" w:rsidTr="75932130">
        <w:trPr>
          <w:tblHeader/>
          <w:jc w:val="center"/>
        </w:trPr>
        <w:tc>
          <w:tcPr>
            <w:tcW w:w="252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001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8C1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23B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 = 333,257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9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195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158,473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2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3A2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First 4 Quarters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80,817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1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13C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Last 4 Quarters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7,656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6F032E" w:rsidRPr="005F717F" w14:paraId="0C22261D" w14:textId="77777777" w:rsidTr="75932130">
        <w:trPr>
          <w:jc w:val="center"/>
        </w:trPr>
        <w:tc>
          <w:tcPr>
            <w:tcW w:w="252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6C9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age*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5C1A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58B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  <w:tc>
          <w:tcPr>
            <w:tcW w:w="139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52E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  <w:tc>
          <w:tcPr>
            <w:tcW w:w="182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9F7C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 (61, 75)</w:t>
            </w:r>
          </w:p>
        </w:tc>
        <w:tc>
          <w:tcPr>
            <w:tcW w:w="181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60C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 (62, 76)</w:t>
            </w:r>
          </w:p>
        </w:tc>
      </w:tr>
      <w:tr w:rsidR="006F032E" w:rsidRPr="005F717F" w14:paraId="40C452A3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DC4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B2E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58F3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A3BBF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BD37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1D4FB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32E" w:rsidRPr="005F717F" w14:paraId="3E50598C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0C8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9F84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5756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068 (5.4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B4C9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726 (5.5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42D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285 (5.3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C279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41 (5.7%)</w:t>
            </w:r>
          </w:p>
        </w:tc>
      </w:tr>
      <w:tr w:rsidR="006F032E" w:rsidRPr="005F717F" w14:paraId="52CE2321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8358A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AB545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CC2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5,189 (95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642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9,747 (9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4B2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,532 (95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4EF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,215 (94%)</w:t>
            </w:r>
          </w:p>
        </w:tc>
      </w:tr>
      <w:tr w:rsidR="006F032E" w:rsidRPr="005F717F" w14:paraId="263569FB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8FF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CDA0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2C31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3D39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A35B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67FE6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32E" w:rsidRPr="005F717F" w14:paraId="193DE054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F8A5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025F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6DD6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2 (0.2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807D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5 (0.2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28E8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1 (0.2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20B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4 (0.2%)</w:t>
            </w:r>
          </w:p>
        </w:tc>
      </w:tr>
      <w:tr w:rsidR="006F032E" w:rsidRPr="005F717F" w14:paraId="6487C52D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3B3E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8B5E0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6250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,437 (27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7181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,372 (27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3298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081 (2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FD3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291 (27%)</w:t>
            </w:r>
          </w:p>
        </w:tc>
      </w:tr>
      <w:tr w:rsidR="006F032E" w:rsidRPr="005F717F" w14:paraId="1FB0BE1E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30E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4FACB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5EE4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,637 (12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3CE6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878 (12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F15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636 (12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20E0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242 (12%)</w:t>
            </w:r>
          </w:p>
        </w:tc>
      </w:tr>
      <w:tr w:rsidR="006F032E" w:rsidRPr="005F717F" w14:paraId="4C74CC58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58B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54AE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C610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3,911 (58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AD1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,797 (58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647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405 (59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98D7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,392 (57%)</w:t>
            </w:r>
          </w:p>
        </w:tc>
      </w:tr>
      <w:tr w:rsidR="006F032E" w:rsidRPr="005F717F" w14:paraId="217CD756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03C1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0176" w14:textId="77777777" w:rsidR="006F032E" w:rsidRPr="005F717F" w:rsidRDefault="006F032E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DE8E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680 (3.2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BCD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,151 (3.3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524A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564 (3.2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98D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587 (3.3%)</w:t>
            </w:r>
          </w:p>
        </w:tc>
      </w:tr>
      <w:tr w:rsidR="006F032E" w:rsidRPr="005F717F" w14:paraId="5874A2E2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375F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A7F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203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,257 (27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EED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,076 (27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D5FD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966 (2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8BF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110 (28%)</w:t>
            </w:r>
          </w:p>
        </w:tc>
      </w:tr>
      <w:tr w:rsidR="006F032E" w:rsidRPr="005F717F" w14:paraId="282F5F48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98B8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lung diseas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675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7D7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0,928 (33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6BD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,099 (3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411D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,622 (34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E52E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,477 (33%)</w:t>
            </w:r>
          </w:p>
        </w:tc>
      </w:tr>
      <w:tr w:rsidR="006F032E" w:rsidRPr="005F717F" w14:paraId="343B9406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0E3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611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2844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9,614 (45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837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,284 (45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546B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,650 (44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7D10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,634 (46%)</w:t>
            </w:r>
          </w:p>
        </w:tc>
      </w:tr>
      <w:tr w:rsidR="006F032E" w:rsidRPr="005F717F" w14:paraId="036C6BBF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A7BC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B53B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765D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593 (14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A416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541 (1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8F3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104 (14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19E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437 (15%)</w:t>
            </w:r>
          </w:p>
        </w:tc>
      </w:tr>
      <w:tr w:rsidR="006F032E" w:rsidRPr="005F717F" w14:paraId="620DA9D8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E3F4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45C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E6E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,469 (24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D11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,834 (25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F01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,868 (25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830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966 (24%)</w:t>
            </w:r>
          </w:p>
        </w:tc>
      </w:tr>
      <w:tr w:rsidR="006F032E" w:rsidRPr="005F717F" w14:paraId="6147223F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9A3C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rological disease (dementia, hemiplegia)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BE63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F58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,683 (15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2F79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487 (1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DEE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702 (13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5151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785 (15%)</w:t>
            </w:r>
          </w:p>
        </w:tc>
      </w:tr>
      <w:tr w:rsidR="006F032E" w:rsidRPr="005F717F" w14:paraId="78B410AF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A44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060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B99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,025 (34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ED8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,720 (3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A28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,196 (32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D795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,524 (35%)</w:t>
            </w:r>
          </w:p>
        </w:tc>
      </w:tr>
      <w:tr w:rsidR="006F032E" w:rsidRPr="005F717F" w14:paraId="5FEAE82C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F7D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number of comorbidities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1E7D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494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C042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09B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1, 4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836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</w:tr>
      <w:tr w:rsidR="006F032E" w:rsidRPr="005F717F" w14:paraId="03155425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9B8D9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ior hospitalization (within 90 days)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470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1D9F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,027 (28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A21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156 (28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F92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,153 (29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CA29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003 (28%)</w:t>
            </w:r>
          </w:p>
        </w:tc>
      </w:tr>
      <w:tr w:rsidR="006F032E" w:rsidRPr="005F717F" w14:paraId="2E12055E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FCE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 blood cell count &lt; 4 or &gt; 12 K/</w:t>
            </w:r>
            <w:proofErr w:type="spellStart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0599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,080 (16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8B1D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,812 (28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AAD3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,664 (27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EE59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523 (27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9E3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141 (27%)</w:t>
            </w:r>
          </w:p>
        </w:tc>
      </w:tr>
      <w:tr w:rsidR="006F032E" w:rsidRPr="005F717F" w14:paraId="7BFB1F65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A90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ood urea nitrogen &gt; 30 mg/dL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A4F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,609 (15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97F8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,824 (23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D67A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,263 (23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E722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996 (22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C93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,267 (24%)</w:t>
            </w:r>
          </w:p>
        </w:tc>
      </w:tr>
      <w:tr w:rsidR="006F032E" w:rsidRPr="005F717F" w14:paraId="6DFCD8BD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57A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reatinine &gt; 2.0 g/dl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AC8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,288 (15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9E76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753 (16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EE46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031 (16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C638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873 (1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5F3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158 (17%)</w:t>
            </w:r>
          </w:p>
        </w:tc>
      </w:tr>
      <w:tr w:rsidR="006F032E" w:rsidRPr="005F717F" w14:paraId="62B98293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3B76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ucose &lt;60 or &gt;250 mg/dL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F3A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,130 (9.6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51B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099 (16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CF1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249 (16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6C6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947 (15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3F34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302 (16%)</w:t>
            </w:r>
          </w:p>
        </w:tc>
      </w:tr>
      <w:tr w:rsidR="006F032E" w:rsidRPr="005F717F" w14:paraId="65CA3CE6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324B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matocrit &lt; 30%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31AE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,675 (15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BD4C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303 (17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C45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099 (16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F72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830 (1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7FE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269 (17%)</w:t>
            </w:r>
          </w:p>
        </w:tc>
      </w:tr>
      <w:tr w:rsidR="006F032E" w:rsidRPr="005F717F" w14:paraId="5DBD7AEA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3E4A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Sodium &gt;130 </w:t>
            </w:r>
            <w:proofErr w:type="spellStart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q</w:t>
            </w:r>
            <w:proofErr w:type="spellEnd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L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649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,440 (15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0C82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647 (5.1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C3F9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077 (5.2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442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73 (5.2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136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04 (5.2%)</w:t>
            </w:r>
          </w:p>
        </w:tc>
      </w:tr>
      <w:tr w:rsidR="006F032E" w:rsidRPr="005F717F" w14:paraId="3D7F466C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14AE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latelet count &lt; 150 K/</w:t>
            </w:r>
            <w:proofErr w:type="spellStart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8A3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,400 (16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64BB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716 (18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2D9F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,517 (18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743A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,218 (20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7C86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299 (17%)</w:t>
            </w:r>
          </w:p>
        </w:tc>
      </w:tr>
      <w:tr w:rsidR="006F032E" w:rsidRPr="005F717F" w14:paraId="10463D26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D6983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mperature &lt; 36.0 or &gt;38.0 C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9CF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818 (2.3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339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974 (14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B24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322 (1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E46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547 (1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D78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775 (13%)</w:t>
            </w:r>
          </w:p>
        </w:tc>
      </w:tr>
      <w:tr w:rsidR="006F032E" w:rsidRPr="005F717F" w14:paraId="6E911712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48BE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rate &gt; 90 beats per minute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735F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,911 (2.1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2F0E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8,823 (49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FFC4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,746 (48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5774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,646 (48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0D10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,100 (49%)</w:t>
            </w:r>
          </w:p>
        </w:tc>
      </w:tr>
      <w:tr w:rsidR="006F032E" w:rsidRPr="005F717F" w14:paraId="6A4A5C10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F99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piratory rate &gt; 20 breaths per minute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C6A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386 (2.5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183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,122 (25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7D8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,485 (25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4AF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031 (25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496C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454 (24%)</w:t>
            </w:r>
          </w:p>
        </w:tc>
      </w:tr>
      <w:tr w:rsidR="006F032E" w:rsidRPr="005F717F" w14:paraId="3080F129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BBFC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ystolic blood pressure&lt;90 (mmHg)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9B2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,969 (2.1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CA2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845 (5.8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5A11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848 (5.7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09A0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39 (5.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83BF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09 (5.8%)</w:t>
            </w:r>
          </w:p>
        </w:tc>
      </w:tr>
      <w:tr w:rsidR="006F032E" w:rsidRPr="005F717F" w14:paraId="2F786D33" w14:textId="77777777" w:rsidTr="00F531F6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6C7D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ulse oximetry &lt;90% or on supplemental O2*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ED2E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459 (15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931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,284 (21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031B8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,054 (20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364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621 (21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06612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433 (19%)</w:t>
            </w:r>
          </w:p>
        </w:tc>
      </w:tr>
      <w:tr w:rsidR="006F032E" w:rsidRPr="005F717F" w14:paraId="67109225" w14:textId="77777777" w:rsidTr="00F531F6">
        <w:trPr>
          <w:jc w:val="center"/>
        </w:trPr>
        <w:tc>
          <w:tcPr>
            <w:tcW w:w="25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FAE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Body Mass Index*</w:t>
            </w:r>
          </w:p>
        </w:tc>
        <w:tc>
          <w:tcPr>
            <w:tcW w:w="1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2F3F6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339 (4.3%)</w:t>
            </w:r>
          </w:p>
        </w:tc>
        <w:tc>
          <w:tcPr>
            <w:tcW w:w="10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61D3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13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C1375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182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36417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18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3C3EF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</w:tr>
      <w:tr w:rsidR="75932130" w14:paraId="3E7F14D7" w14:textId="77777777" w:rsidTr="00F531F6">
        <w:trPr>
          <w:trHeight w:val="300"/>
          <w:jc w:val="center"/>
        </w:trPr>
        <w:tc>
          <w:tcPr>
            <w:tcW w:w="25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3DE4" w14:textId="77777777" w:rsidR="75932130" w:rsidRPr="00F531F6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1F6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mitting location</w:t>
            </w:r>
          </w:p>
        </w:tc>
        <w:tc>
          <w:tcPr>
            <w:tcW w:w="121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71D8" w14:textId="2B4E6CEC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1EDAE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A54C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77F6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47EB8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75932130" w14:paraId="74481DD1" w14:textId="77777777" w:rsidTr="00F531F6">
        <w:trPr>
          <w:trHeight w:val="300"/>
          <w:jc w:val="center"/>
        </w:trPr>
        <w:tc>
          <w:tcPr>
            <w:tcW w:w="252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2481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CU</w:t>
            </w:r>
          </w:p>
        </w:tc>
        <w:tc>
          <w:tcPr>
            <w:tcW w:w="1211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CCF2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5A87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2,637 (16%)</w:t>
            </w:r>
          </w:p>
        </w:tc>
        <w:tc>
          <w:tcPr>
            <w:tcW w:w="139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4F714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4,849 (16%)</w:t>
            </w:r>
          </w:p>
        </w:tc>
        <w:tc>
          <w:tcPr>
            <w:tcW w:w="1821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25C8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,432 (15%)</w:t>
            </w:r>
          </w:p>
        </w:tc>
        <w:tc>
          <w:tcPr>
            <w:tcW w:w="1810" w:type="dxa"/>
            <w:tcBorders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F2C36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,417 (16%)</w:t>
            </w:r>
          </w:p>
        </w:tc>
      </w:tr>
      <w:tr w:rsidR="75932130" w14:paraId="089F38BC" w14:textId="77777777" w:rsidTr="75932130">
        <w:trPr>
          <w:trHeight w:val="300"/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8EF7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Observation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F2BB8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29A83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65,552 (20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E2F3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32,824 (21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FBCC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7,209 (21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9EE0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5,615 (20%)</w:t>
            </w:r>
          </w:p>
        </w:tc>
      </w:tr>
      <w:tr w:rsidR="75932130" w14:paraId="4333ED35" w14:textId="77777777" w:rsidTr="75932130">
        <w:trPr>
          <w:trHeight w:val="300"/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3D096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Ward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906DB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79DC5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215,068 (65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B5A06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00,800 (64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20FC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1,176 (63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EC494" w14:textId="77777777" w:rsidR="75932130" w:rsidRDefault="75932130" w:rsidP="75932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49,624 (64%)</w:t>
            </w:r>
          </w:p>
        </w:tc>
      </w:tr>
      <w:tr w:rsidR="00AC790E" w:rsidRPr="005F717F" w14:paraId="7670F514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0F45" w14:textId="6BEE8DE9" w:rsidR="00AC790E" w:rsidRPr="00AC790E" w:rsidRDefault="00AC790E" w:rsidP="0010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90E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0B7FC" w14:textId="77777777" w:rsidR="00AC790E" w:rsidRPr="005F717F" w:rsidRDefault="00AC790E" w:rsidP="0010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2A5F" w14:textId="77777777" w:rsidR="00AC790E" w:rsidRPr="005F717F" w:rsidRDefault="00AC790E" w:rsidP="0010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9409A" w14:textId="77777777" w:rsidR="00AC790E" w:rsidRPr="005F717F" w:rsidRDefault="00AC790E" w:rsidP="0010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0F5E" w14:textId="77777777" w:rsidR="00AC790E" w:rsidRPr="005F717F" w:rsidRDefault="00AC790E" w:rsidP="0010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3E33" w14:textId="77777777" w:rsidR="00AC790E" w:rsidRPr="005F717F" w:rsidRDefault="00AC790E" w:rsidP="0010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C790E" w:rsidRPr="005F717F" w14:paraId="1B5EB253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F1BA" w14:textId="77777777" w:rsidR="00AC790E" w:rsidRPr="00AC790E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C790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V-HAP by electronic surveillance criteria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D33E7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CFBC3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922 (0.6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2F53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9 (0.6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B4191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4 (0.6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3D47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5 (0.5%)</w:t>
            </w:r>
          </w:p>
        </w:tc>
      </w:tr>
      <w:tr w:rsidR="00AC790E" w:rsidRPr="005F717F" w14:paraId="4EB2F671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D25A" w14:textId="77777777" w:rsidR="00AC790E" w:rsidRPr="00AC790E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C790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V-HAP by coding/claims definition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18303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BEC65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86 (0.7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8C484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082 (0.7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7F663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04 (0.9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064F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8 (0.5%)</w:t>
            </w:r>
          </w:p>
        </w:tc>
      </w:tr>
      <w:tr w:rsidR="00AC790E" w:rsidRPr="005F717F" w14:paraId="68D17F32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1C8D" w14:textId="77777777" w:rsidR="00AC790E" w:rsidRPr="00AC790E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AC790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-day mortality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1C59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54FB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,607 (5.0%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E213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682 (4.8%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B1EB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910 (4.8%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854FF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772 (4.9%)</w:t>
            </w:r>
          </w:p>
        </w:tc>
      </w:tr>
      <w:tr w:rsidR="00AC790E" w:rsidRPr="005F717F" w14:paraId="218F2B41" w14:textId="77777777" w:rsidTr="75932130">
        <w:trPr>
          <w:jc w:val="center"/>
        </w:trPr>
        <w:tc>
          <w:tcPr>
            <w:tcW w:w="252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82B8" w14:textId="23B79972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pital length-of-stay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median days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1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B9B7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4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7867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139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AF81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182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C885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181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A7C4C" w14:textId="77777777" w:rsidR="00AC790E" w:rsidRPr="005F717F" w:rsidRDefault="00AC790E" w:rsidP="005365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</w:tr>
      <w:tr w:rsidR="006F032E" w:rsidRPr="005F717F" w14:paraId="45DDDD4C" w14:textId="77777777" w:rsidTr="75932130">
        <w:trPr>
          <w:jc w:val="center"/>
        </w:trPr>
        <w:tc>
          <w:tcPr>
            <w:tcW w:w="9792" w:type="dxa"/>
            <w:gridSpan w:val="6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8BFB" w14:textId="77777777" w:rsidR="006F032E" w:rsidRPr="005F717F" w:rsidRDefault="009274B1" w:rsidP="005F71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; n (%)</w:t>
            </w:r>
          </w:p>
        </w:tc>
      </w:tr>
    </w:tbl>
    <w:p w14:paraId="351B4958" w14:textId="7EEB1090" w:rsidR="00BC4EB6" w:rsidRPr="00BC4EB6" w:rsidRDefault="00AC790E" w:rsidP="76E2C020">
      <w:pPr>
        <w:pStyle w:val="Heading2"/>
        <w:numPr>
          <w:ilvl w:val="0"/>
          <w:numId w:val="0"/>
        </w:numPr>
        <w:ind w:firstLine="708"/>
        <w:rPr>
          <w:rFonts w:ascii="Times New Roman" w:hAnsi="Times New Roman" w:cs="Times New Roman"/>
          <w:sz w:val="21"/>
          <w:szCs w:val="21"/>
        </w:rPr>
      </w:pPr>
      <w:proofErr w:type="spellStart"/>
      <w:r w:rsidRPr="76E2C020">
        <w:rPr>
          <w:rFonts w:ascii="Times New Roman" w:hAnsi="Times New Roman" w:cs="Times New Roman"/>
          <w:sz w:val="20"/>
          <w:szCs w:val="20"/>
        </w:rPr>
        <w:lastRenderedPageBreak/>
        <w:t>eTable</w:t>
      </w:r>
      <w:proofErr w:type="spellEnd"/>
      <w:r w:rsidRPr="76E2C020">
        <w:rPr>
          <w:rFonts w:ascii="Times New Roman" w:hAnsi="Times New Roman" w:cs="Times New Roman"/>
          <w:sz w:val="20"/>
          <w:szCs w:val="20"/>
        </w:rPr>
        <w:t xml:space="preserve"> 2. </w:t>
      </w:r>
      <w:r w:rsidR="00BC4EB6" w:rsidRPr="76E2C020">
        <w:rPr>
          <w:rFonts w:ascii="Times" w:hAnsi="Times"/>
          <w:sz w:val="22"/>
          <w:szCs w:val="22"/>
        </w:rPr>
        <w:t>Non-ICU admissions</w:t>
      </w:r>
      <w:r w:rsidR="4872F3F9" w:rsidRPr="76E2C020">
        <w:rPr>
          <w:rFonts w:ascii="Times" w:hAnsi="Times"/>
          <w:sz w:val="22"/>
          <w:szCs w:val="22"/>
        </w:rPr>
        <w:t xml:space="preserve">. </w:t>
      </w:r>
      <w:r w:rsidR="4872F3F9" w:rsidRPr="76E2C020">
        <w:rPr>
          <w:rFonts w:ascii="Times New Roman" w:hAnsi="Times New Roman" w:cs="Times New Roman"/>
          <w:sz w:val="21"/>
          <w:szCs w:val="21"/>
        </w:rPr>
        <w:t xml:space="preserve">* </w:t>
      </w:r>
      <w:proofErr w:type="gramStart"/>
      <w:r w:rsidR="4872F3F9" w:rsidRPr="76E2C020">
        <w:rPr>
          <w:rFonts w:ascii="Times New Roman" w:hAnsi="Times New Roman" w:cs="Times New Roman"/>
          <w:sz w:val="21"/>
          <w:szCs w:val="21"/>
        </w:rPr>
        <w:t>indicates</w:t>
      </w:r>
      <w:proofErr w:type="gramEnd"/>
      <w:r w:rsidR="4872F3F9" w:rsidRPr="76E2C020">
        <w:rPr>
          <w:rFonts w:ascii="Times New Roman" w:hAnsi="Times New Roman" w:cs="Times New Roman"/>
          <w:sz w:val="21"/>
          <w:szCs w:val="21"/>
        </w:rPr>
        <w:t xml:space="preserve"> patient factors used in adjusted analyse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230"/>
        <w:gridCol w:w="1457"/>
        <w:gridCol w:w="1459"/>
        <w:gridCol w:w="1324"/>
        <w:gridCol w:w="1322"/>
      </w:tblGrid>
      <w:tr w:rsidR="00BC4EB6" w:rsidRPr="00BC4EB6" w14:paraId="304FD29F" w14:textId="77777777" w:rsidTr="75932130">
        <w:trPr>
          <w:trHeight w:val="20"/>
          <w:tblHeader/>
          <w:jc w:val="center"/>
        </w:trPr>
        <w:tc>
          <w:tcPr>
            <w:tcW w:w="2160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731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9" w:type="pct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DCB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ospitalizations 1 year before and after implementation</w:t>
            </w:r>
          </w:p>
        </w:tc>
        <w:tc>
          <w:tcPr>
            <w:tcW w:w="1351" w:type="pct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74D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ssingness</w:t>
            </w:r>
          </w:p>
        </w:tc>
      </w:tr>
      <w:tr w:rsidR="00BC4EB6" w:rsidRPr="00BC4EB6" w14:paraId="353D8CE7" w14:textId="77777777" w:rsidTr="009205E2">
        <w:trPr>
          <w:trHeight w:val="20"/>
          <w:tblHeader/>
          <w:jc w:val="center"/>
        </w:trPr>
        <w:tc>
          <w:tcPr>
            <w:tcW w:w="2160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E82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7B4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7,843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45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714F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8,277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6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E37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7,843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5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A75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8,277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BC4EB6" w:rsidRPr="00BC4EB6" w14:paraId="2AF89DEB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45E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age*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D431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  <w:tc>
          <w:tcPr>
            <w:tcW w:w="745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3046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  <w:tc>
          <w:tcPr>
            <w:tcW w:w="676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D78E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31AD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7B4730B1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EF99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AF38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10D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A67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794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B6" w:rsidRPr="00BC4EB6" w14:paraId="509ABB20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F45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286F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094 (5.3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9162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368 (5.6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371F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F97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20F26564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9937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0C9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,749 (95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98B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,909 (9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F074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750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32184C6D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875D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4C2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DFE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6189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A9F9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EB6" w:rsidRPr="00BC4EB6" w14:paraId="56E3BD47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8C7C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7FB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7 (0.2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B32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1 (0.2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5AD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33C0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2FD60A32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11E9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545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455 (26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139D8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840 (27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E6F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C6C5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7E854575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F4E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D52D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320 (12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F7418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091 (12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97D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A9D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487BE7AD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6A2D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236B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545 (59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338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653 (58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46C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91B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29CA4389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3B06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A0C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86 (3.1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CF7E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542 (3.2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E09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E21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05A616C5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7043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3AE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994 (27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7AB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398 (27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814B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6CA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62C7B7BB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490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lung diseas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253A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,045 (33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F294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,383 (32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F177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943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0ADFE4D4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07D6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33D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,893 (45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19D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,214 (45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6F2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C0F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5A9FDE64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60B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D6C88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224 (14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504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354 (15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C0CF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6993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22B89F3A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8A4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BB6F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573 (24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8D1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506 (2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C269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0242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23ACFE37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357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rological disease (dementia, hemiplegia)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9F7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497 (15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E57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786 (15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EA70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B66A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1A2FC3AD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141A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439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,782 (33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DB9D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,537 (3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547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126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6E922990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2778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number of comorbidities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1C7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1, 4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CC1B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058D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A49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340CCF3E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5FD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ior hospitalization (within 90 days)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9AF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924 (28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7891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926 (28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3258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279F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BC4EB6" w:rsidRPr="00BC4EB6" w14:paraId="5C1D6FF2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1EB8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 blood cell count &lt; 4 or &gt; 12 K/</w:t>
            </w:r>
            <w:proofErr w:type="spellStart"/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764F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401 (24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98B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335 (23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1043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258 (16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B9A5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249 (16%)</w:t>
            </w:r>
          </w:p>
        </w:tc>
      </w:tr>
      <w:tr w:rsidR="00BC4EB6" w:rsidRPr="00BC4EB6" w14:paraId="7DDA4197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7D7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ood urea nitrogen &gt; 30 mg/dL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717C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,186 (20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E2D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,708 (20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279D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974 (15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082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667 (15%)</w:t>
            </w:r>
          </w:p>
        </w:tc>
      </w:tr>
      <w:tr w:rsidR="00BC4EB6" w:rsidRPr="00BC4EB6" w14:paraId="67F3AAEB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290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reatinine &gt; 2.0 g/dl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DB9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502 (13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DDE1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793 (1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EF4B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880 (15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3BA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607 (15%)</w:t>
            </w:r>
          </w:p>
        </w:tc>
      </w:tr>
      <w:tr w:rsidR="00BC4EB6" w:rsidRPr="00BC4EB6" w14:paraId="789D2860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E22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ucose &lt;60 or &gt;250 mg/dL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968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091 (14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F908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266 (1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7E40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512 (9.7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E23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371 (9.4%)</w:t>
            </w:r>
          </w:p>
        </w:tc>
      </w:tr>
      <w:tr w:rsidR="00BC4EB6" w:rsidRPr="00BC4EB6" w14:paraId="518AF24B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E74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matocrit &lt; 30%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968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889 (14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1CB27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180 (1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78A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456 (15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5E3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468 (15%)</w:t>
            </w:r>
          </w:p>
        </w:tc>
      </w:tr>
      <w:tr w:rsidR="00BC4EB6" w:rsidRPr="00BC4EB6" w14:paraId="190C1637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DF55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Sodium &gt;130 </w:t>
            </w:r>
            <w:proofErr w:type="spellStart"/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q</w:t>
            </w:r>
            <w:proofErr w:type="spellEnd"/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L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92EF8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254 (4.2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B45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22 (4.5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413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425 (15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EF6BA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198 (14%)</w:t>
            </w:r>
          </w:p>
        </w:tc>
      </w:tr>
      <w:tr w:rsidR="00BC4EB6" w:rsidRPr="00BC4EB6" w14:paraId="1893EF3C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CEAE2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latelet count &lt; 150 K/</w:t>
            </w:r>
            <w:proofErr w:type="spellStart"/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D511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028 (15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9B57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571 (15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146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316 (16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EF89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362 (16%)</w:t>
            </w:r>
          </w:p>
        </w:tc>
      </w:tr>
      <w:tr w:rsidR="00BC4EB6" w:rsidRPr="00BC4EB6" w14:paraId="1B6ED482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970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mperature &lt; 36.0 or &gt;38.0 C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E2C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316 (13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7E7F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018 (13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D3A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694 (2.2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7D3A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977 (2.5%)</w:t>
            </w:r>
          </w:p>
        </w:tc>
      </w:tr>
      <w:tr w:rsidR="00BC4EB6" w:rsidRPr="00BC4EB6" w14:paraId="5DB5C9F2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B2CD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rate &gt; 90 beats per minute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4BF2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,249 (48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FCB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,592 (48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D694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31 (2.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D80E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786 (2.3%)</w:t>
            </w:r>
          </w:p>
        </w:tc>
      </w:tr>
      <w:tr w:rsidR="00BC4EB6" w:rsidRPr="00BC4EB6" w14:paraId="31496C30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281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piratory rate &gt; 20 breaths per minute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2E9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,029 (24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7B1A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577 (24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6EFC3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92 (2.4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107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139 (2.7%)</w:t>
            </w:r>
          </w:p>
        </w:tc>
      </w:tr>
      <w:tr w:rsidR="00BC4EB6" w:rsidRPr="00BC4EB6" w14:paraId="2F922CFD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847E0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ystolic blood pressure&lt;90 (mmHg)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3F6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69 (5.7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03DB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08 (5.6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D999D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553 (2.0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CB9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801 (2.3%)</w:t>
            </w:r>
          </w:p>
        </w:tc>
      </w:tr>
      <w:tr w:rsidR="00BC4EB6" w:rsidRPr="00BC4EB6" w14:paraId="3D933FE4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AF6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ulse oximetry &lt;90% or on supplemental O2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569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,979 (18%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9AE75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,453 (17%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AE26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746 (15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B428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171 (16%)</w:t>
            </w:r>
          </w:p>
        </w:tc>
      </w:tr>
      <w:tr w:rsidR="00BC4EB6" w:rsidRPr="00BC4EB6" w14:paraId="7A6B64DB" w14:textId="77777777" w:rsidTr="009205E2">
        <w:trPr>
          <w:trHeight w:val="20"/>
          <w:jc w:val="center"/>
        </w:trPr>
        <w:tc>
          <w:tcPr>
            <w:tcW w:w="2160" w:type="pc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F41B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Body Mass Index*</w:t>
            </w:r>
          </w:p>
        </w:tc>
        <w:tc>
          <w:tcPr>
            <w:tcW w:w="744" w:type="pc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8754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745" w:type="pc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5AFC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676" w:type="pc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5B99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455 (4.4%)</w:t>
            </w:r>
          </w:p>
        </w:tc>
        <w:tc>
          <w:tcPr>
            <w:tcW w:w="675" w:type="pc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E58E" w14:textId="77777777" w:rsidR="00BC4EB6" w:rsidRPr="00BC4EB6" w:rsidRDefault="00BC4EB6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201 (4.1%)</w:t>
            </w:r>
          </w:p>
        </w:tc>
      </w:tr>
      <w:tr w:rsidR="75932130" w14:paraId="1B45C9CE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FA68" w14:textId="77777777" w:rsidR="75932130" w:rsidRPr="009B16C4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16C4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mitting location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1382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3F50A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1EB5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ABDE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75932130" w14:paraId="0B819FA9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8E5B" w14:textId="77777777" w:rsidR="75932130" w:rsidRDefault="75932130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ICU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B817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,168 (16%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A783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2,712 (16%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A7EA5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06EF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75932130" w14:paraId="5081B132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283E" w14:textId="77777777" w:rsidR="75932130" w:rsidRDefault="75932130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Observation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4F99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5,045 (19%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2CE7E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13,956 (18%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79DA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1C289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75932130" w14:paraId="66A2FD0D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4F1B" w14:textId="77777777" w:rsidR="75932130" w:rsidRDefault="75932130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Ward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8C83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0,630 (65%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7A24F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51,609 (66%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C4DE" w14:textId="77777777" w:rsidR="75932130" w:rsidRDefault="75932130" w:rsidP="759321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08D7" w14:textId="77777777" w:rsidR="75932130" w:rsidRDefault="75932130" w:rsidP="759321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75932130"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</w:tr>
      <w:tr w:rsidR="009205E2" w14:paraId="29A533D8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1E91" w14:textId="470FFB2D" w:rsidR="009205E2" w:rsidRPr="00836755" w:rsidRDefault="00836755" w:rsidP="00920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6755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7C3C" w14:textId="77777777" w:rsidR="009205E2" w:rsidRPr="009205E2" w:rsidRDefault="009205E2" w:rsidP="00920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308A6" w14:textId="77777777" w:rsidR="009205E2" w:rsidRPr="009205E2" w:rsidRDefault="009205E2" w:rsidP="00920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B614" w14:textId="77777777" w:rsidR="009205E2" w:rsidRPr="009205E2" w:rsidRDefault="009205E2" w:rsidP="00920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D4B6" w14:textId="77777777" w:rsidR="009205E2" w:rsidRPr="009205E2" w:rsidRDefault="009205E2" w:rsidP="009205E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205E2" w14:paraId="4150C7B0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45EC" w14:textId="0449BFF5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V-HAP by electronic surveillance criteria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63AC9" w14:textId="1C55BF19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7.00 (0.55%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18DE" w14:textId="2090D230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7.00 (0.56%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8F36A" w14:textId="6EDC4670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ED93D" w14:textId="13873013" w:rsidR="009205E2" w:rsidRPr="009205E2" w:rsidRDefault="009205E2" w:rsidP="009B16C4">
            <w:pP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9205E2" w14:paraId="108F6813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8334" w14:textId="444C0645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V-HAP by coding/claims definition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3AAF" w14:textId="339955D7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0.00 (0.75%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086A" w14:textId="1C7EEB9B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0.00 (0.66%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B73A" w14:textId="4C214C42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41B7D" w14:textId="34776D99" w:rsidR="009205E2" w:rsidRPr="009205E2" w:rsidRDefault="009205E2" w:rsidP="009B16C4">
            <w:pP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9205E2" w14:paraId="3ADAB2F7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3F35" w14:textId="64B45674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-day mortality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C2EC" w14:textId="7565921B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057 (5.2%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BC84" w14:textId="54A2FA36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955 (5.1%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D345" w14:textId="0B65D2BF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C433" w14:textId="5C5296CB" w:rsidR="009205E2" w:rsidRPr="009205E2" w:rsidRDefault="009205E2" w:rsidP="009B16C4">
            <w:pP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9205E2" w14:paraId="0AE324DE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90C8" w14:textId="676FC66E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dian (IQR) and mean (SD) hospital length-of-stay 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4DCD" w14:textId="77777777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8A922" w14:textId="77777777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5A44" w14:textId="461C5E40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9F2C" w14:textId="4958937E" w:rsidR="009205E2" w:rsidRPr="009205E2" w:rsidRDefault="009205E2" w:rsidP="009B16C4">
            <w:pP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</w:tr>
      <w:tr w:rsidR="009205E2" w14:paraId="65AFDA1D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5653" w14:textId="661F253C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9B8C" w14:textId="53E44E2E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02B30" w14:textId="78981D50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5CEC4" w14:textId="77777777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A18A2" w14:textId="77777777" w:rsidR="009205E2" w:rsidRPr="009205E2" w:rsidRDefault="009205E2" w:rsidP="009B16C4">
            <w:pP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05E2" w14:paraId="3C8E4477" w14:textId="77777777" w:rsidTr="009205E2">
        <w:trPr>
          <w:trHeight w:val="20"/>
          <w:jc w:val="center"/>
        </w:trPr>
        <w:tc>
          <w:tcPr>
            <w:tcW w:w="2160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6D84" w14:textId="7EA987C3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7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38C5" w14:textId="48CA2DDD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15)</w:t>
            </w:r>
          </w:p>
        </w:tc>
        <w:tc>
          <w:tcPr>
            <w:tcW w:w="74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B2E9" w14:textId="0F4E5207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  <w:r w:rsidRPr="009205E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17)</w:t>
            </w:r>
          </w:p>
        </w:tc>
        <w:tc>
          <w:tcPr>
            <w:tcW w:w="67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6A36" w14:textId="77777777" w:rsidR="009205E2" w:rsidRPr="009205E2" w:rsidRDefault="009205E2" w:rsidP="009B16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E8417" w14:textId="77777777" w:rsidR="009205E2" w:rsidRPr="009205E2" w:rsidRDefault="009205E2" w:rsidP="009B16C4">
            <w:pPr>
              <w:ind w:left="270"/>
              <w:jc w:val="center"/>
              <w:rPr>
                <w:rFonts w:ascii="Times New Roman" w:eastAsia="Arial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05E2" w:rsidRPr="00BC4EB6" w14:paraId="47F25E81" w14:textId="77777777" w:rsidTr="005365D7">
        <w:trPr>
          <w:trHeight w:val="20"/>
          <w:jc w:val="center"/>
        </w:trPr>
        <w:tc>
          <w:tcPr>
            <w:tcW w:w="5000" w:type="pct"/>
            <w:gridSpan w:val="5"/>
            <w:tcBorders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1189" w14:textId="77777777" w:rsidR="009205E2" w:rsidRPr="00BC4EB6" w:rsidRDefault="009205E2" w:rsidP="00920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; n (%)</w:t>
            </w:r>
          </w:p>
        </w:tc>
      </w:tr>
      <w:tr w:rsidR="009205E2" w:rsidRPr="00BC4EB6" w14:paraId="4C5E238D" w14:textId="77777777" w:rsidTr="75932130">
        <w:trPr>
          <w:trHeight w:val="20"/>
          <w:jc w:val="center"/>
        </w:trPr>
        <w:tc>
          <w:tcPr>
            <w:tcW w:w="5000" w:type="pct"/>
            <w:gridSpan w:val="5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5B5F" w14:textId="77777777" w:rsidR="009205E2" w:rsidRPr="00BC4EB6" w:rsidRDefault="009205E2" w:rsidP="009205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C4EB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 missing (% missing); N missing (% missing)</w:t>
            </w:r>
          </w:p>
        </w:tc>
      </w:tr>
    </w:tbl>
    <w:p w14:paraId="5286C278" w14:textId="77777777" w:rsidR="00BC4EB6" w:rsidRPr="005F717F" w:rsidRDefault="00BC4EB6" w:rsidP="00BC4EB6">
      <w:pPr>
        <w:rPr>
          <w:rFonts w:ascii="Times New Roman" w:hAnsi="Times New Roman" w:cs="Times New Roman"/>
          <w:sz w:val="20"/>
          <w:szCs w:val="20"/>
        </w:rPr>
      </w:pPr>
    </w:p>
    <w:p w14:paraId="2CE0D44E" w14:textId="16DF652A" w:rsidR="00BC4EB6" w:rsidRDefault="00BC4E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FB16FCF" w14:textId="77777777" w:rsidR="005F717F" w:rsidRDefault="005F717F">
      <w:pPr>
        <w:rPr>
          <w:rFonts w:ascii="Times New Roman" w:hAnsi="Times New Roman" w:cs="Times New Roman"/>
          <w:sz w:val="20"/>
          <w:szCs w:val="20"/>
        </w:rPr>
      </w:pPr>
    </w:p>
    <w:p w14:paraId="2E611C68" w14:textId="77777777" w:rsidR="00F205C1" w:rsidRDefault="00F205C1" w:rsidP="005F717F">
      <w:pPr>
        <w:rPr>
          <w:rFonts w:ascii="Times New Roman" w:hAnsi="Times New Roman" w:cs="Times New Roman"/>
          <w:sz w:val="20"/>
          <w:szCs w:val="20"/>
        </w:rPr>
      </w:pPr>
    </w:p>
    <w:p w14:paraId="00BEE8B3" w14:textId="2232286E" w:rsidR="005F717F" w:rsidRPr="005F717F" w:rsidRDefault="00AC790E" w:rsidP="009A681F">
      <w:pPr>
        <w:pStyle w:val="Heading2"/>
        <w:numPr>
          <w:ilvl w:val="0"/>
          <w:numId w:val="0"/>
        </w:numPr>
        <w:spacing w:before="0"/>
        <w:ind w:left="360"/>
        <w:rPr>
          <w:rFonts w:ascii="Times New Roman" w:hAnsi="Times New Roman" w:cs="Times New Roman"/>
          <w:sz w:val="21"/>
          <w:szCs w:val="21"/>
        </w:rPr>
      </w:pPr>
      <w:proofErr w:type="spellStart"/>
      <w:r>
        <w:rPr>
          <w:rFonts w:ascii="Times New Roman" w:hAnsi="Times New Roman" w:cs="Times New Roman"/>
          <w:sz w:val="21"/>
          <w:szCs w:val="21"/>
        </w:rPr>
        <w:t>eTabl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3. </w:t>
      </w:r>
      <w:r w:rsidR="005F717F" w:rsidRPr="005F717F">
        <w:rPr>
          <w:rFonts w:ascii="Times New Roman" w:hAnsi="Times New Roman" w:cs="Times New Roman"/>
          <w:sz w:val="21"/>
          <w:szCs w:val="21"/>
        </w:rPr>
        <w:t>Secondary Analysis - Shifted Implementation Dat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01"/>
        <w:gridCol w:w="1210"/>
        <w:gridCol w:w="1255"/>
        <w:gridCol w:w="1678"/>
        <w:gridCol w:w="1177"/>
        <w:gridCol w:w="1171"/>
      </w:tblGrid>
      <w:tr w:rsidR="005F717F" w:rsidRPr="005F717F" w14:paraId="72AA7E78" w14:textId="77777777" w:rsidTr="009A681F">
        <w:trPr>
          <w:tblHeader/>
          <w:jc w:val="center"/>
        </w:trPr>
        <w:tc>
          <w:tcPr>
            <w:tcW w:w="16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CAD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22D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ll hospitalizations</w:t>
            </w:r>
          </w:p>
        </w:tc>
        <w:tc>
          <w:tcPr>
            <w:tcW w:w="205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B3F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ospitalizations in pre/post period with shifted implementation date</w:t>
            </w:r>
          </w:p>
        </w:tc>
      </w:tr>
      <w:tr w:rsidR="005F717F" w:rsidRPr="005F717F" w14:paraId="4BEFD863" w14:textId="77777777" w:rsidTr="009A681F">
        <w:trPr>
          <w:tblHeader/>
          <w:jc w:val="center"/>
        </w:trPr>
        <w:tc>
          <w:tcPr>
            <w:tcW w:w="16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BD2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6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48D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6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8CB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N = 333,257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61E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Overall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155,596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C1A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7,300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B1E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N = 78,296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5F717F" w:rsidRPr="005F717F" w14:paraId="5DF6C994" w14:textId="77777777" w:rsidTr="009A681F">
        <w:trPr>
          <w:jc w:val="center"/>
        </w:trPr>
        <w:tc>
          <w:tcPr>
            <w:tcW w:w="16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D364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age*</w:t>
            </w:r>
          </w:p>
        </w:tc>
        <w:tc>
          <w:tcPr>
            <w:tcW w:w="61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A28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B88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  <w:tc>
          <w:tcPr>
            <w:tcW w:w="8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A69E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  <w:tc>
          <w:tcPr>
            <w:tcW w:w="6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DCDD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 (61, 75)</w:t>
            </w:r>
          </w:p>
        </w:tc>
        <w:tc>
          <w:tcPr>
            <w:tcW w:w="5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E5B7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61, 75)</w:t>
            </w:r>
          </w:p>
        </w:tc>
      </w:tr>
      <w:tr w:rsidR="005F717F" w:rsidRPr="005F717F" w14:paraId="311D3ACC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103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61C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BC5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9C5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57F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000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17F" w:rsidRPr="005F717F" w14:paraId="075837B2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778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6701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6451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068 (5.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97E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316 (5.3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8D5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899 (5.0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F890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17 (5.6%)</w:t>
            </w:r>
          </w:p>
        </w:tc>
      </w:tr>
      <w:tr w:rsidR="005F717F" w:rsidRPr="005F717F" w14:paraId="7D8E893F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67F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9CFA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6B7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5,189 (95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9B5F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7,280 (95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0F2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,401 (95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765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,879 (94%)</w:t>
            </w:r>
          </w:p>
        </w:tc>
      </w:tr>
      <w:tr w:rsidR="005F717F" w:rsidRPr="005F717F" w14:paraId="35B20752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4251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5F6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B1AC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E240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BFC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786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17F" w:rsidRPr="005F717F" w14:paraId="4C262AC2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B0F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4442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758E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2 (0.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A230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0 (0.2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EBB9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3 (0.2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F62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7 (0.2%)</w:t>
            </w:r>
          </w:p>
        </w:tc>
      </w:tr>
      <w:tr w:rsidR="005F717F" w:rsidRPr="005F717F" w14:paraId="56B0A9F3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203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436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F42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,437 (2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A44E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,014 (26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403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232 (26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819C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782 (27%)</w:t>
            </w:r>
          </w:p>
        </w:tc>
      </w:tr>
      <w:tr w:rsidR="005F717F" w:rsidRPr="005F717F" w14:paraId="55F7ABB6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A8E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015F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73DC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,637 (1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089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592 (12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AEC1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339 (12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FC51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253 (12%)</w:t>
            </w:r>
          </w:p>
        </w:tc>
      </w:tr>
      <w:tr w:rsidR="005F717F" w:rsidRPr="005F717F" w14:paraId="65F7D103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481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BEE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552E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3,911 (5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171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,803 (58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EAB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146 (58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B0C6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657 (58%)</w:t>
            </w:r>
          </w:p>
        </w:tc>
      </w:tr>
      <w:tr w:rsidR="005F717F" w:rsidRPr="005F717F" w14:paraId="18A36C49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5B1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/Missing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697D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FC6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680 (3.2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F6F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917 (3.2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765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460 (3.2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761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457 (3.1%)</w:t>
            </w:r>
          </w:p>
        </w:tc>
      </w:tr>
      <w:tr w:rsidR="005F717F" w:rsidRPr="005F717F" w14:paraId="40B1B661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32B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460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26E4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,257 (2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E988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,905 (27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E45F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720 (27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FD7A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185 (27%)</w:t>
            </w:r>
          </w:p>
        </w:tc>
      </w:tr>
      <w:tr w:rsidR="005F717F" w:rsidRPr="005F717F" w14:paraId="22696AA9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795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lung diseas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9B4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0EE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0,928 (33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FBF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468 (33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A7EE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,014 (34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3895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,454 (33%)</w:t>
            </w:r>
          </w:p>
        </w:tc>
      </w:tr>
      <w:tr w:rsidR="005F717F" w:rsidRPr="005F717F" w14:paraId="72380570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D9FE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1CF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A36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9,614 (45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4E3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,737 (45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0C0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,669 (45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ABB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,068 (45%)</w:t>
            </w:r>
          </w:p>
        </w:tc>
      </w:tr>
      <w:tr w:rsidR="005F717F" w:rsidRPr="005F717F" w14:paraId="7A008EB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5981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894A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A76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593 (1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E421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429 (14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CD2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018 (14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16EB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411 (15%)</w:t>
            </w:r>
          </w:p>
        </w:tc>
      </w:tr>
      <w:tr w:rsidR="005F717F" w:rsidRPr="005F717F" w14:paraId="68B1C87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B31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0EA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734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0,469 (2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CA9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,787 (24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3F3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396 (24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3A2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391 (23%)</w:t>
            </w:r>
          </w:p>
        </w:tc>
      </w:tr>
      <w:tr w:rsidR="005F717F" w:rsidRPr="005F717F" w14:paraId="00C4D848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10D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rological disease (dementia, hemiplegia)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B86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A07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,683 (15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D70F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,204 (15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59A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263 (15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2E55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941 (15%)</w:t>
            </w:r>
          </w:p>
        </w:tc>
      </w:tr>
      <w:tr w:rsidR="005F717F" w:rsidRPr="005F717F" w14:paraId="3DB1329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9F2F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9E2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62A8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,025 (3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98C9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643 (33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3AE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,413 (33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028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,230 (34%)</w:t>
            </w:r>
          </w:p>
        </w:tc>
      </w:tr>
      <w:tr w:rsidR="005F717F" w:rsidRPr="005F717F" w14:paraId="44B79681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E539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number of comorbidities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DE4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B8F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87B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1, 4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E1CC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1, 4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5D0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1, 4)</w:t>
            </w:r>
          </w:p>
        </w:tc>
      </w:tr>
      <w:tr w:rsidR="005F717F" w:rsidRPr="005F717F" w14:paraId="36CC8BFA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BF3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ior hospitalization (within 90 days)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471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6353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,027 (2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39D3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,665 (28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85C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793 (28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3958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872 (28%)</w:t>
            </w:r>
          </w:p>
        </w:tc>
      </w:tr>
      <w:tr w:rsidR="005F717F" w:rsidRPr="005F717F" w14:paraId="7998E158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FFA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 blood cell count &lt; 4 or &gt; 12 K/</w:t>
            </w:r>
            <w:proofErr w:type="spellStart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704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,080 (16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252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,812 (2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7A0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,728 (28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D90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302 (28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2C41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426 (28%)</w:t>
            </w:r>
          </w:p>
        </w:tc>
      </w:tr>
      <w:tr w:rsidR="005F717F" w:rsidRPr="005F717F" w14:paraId="4AB7579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E20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ood urea nitrogen &gt; 30 mg/dL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361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,609 (15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75E87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,824 (23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42E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,524 (23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53E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969 (23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9E4B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,555 (23%)</w:t>
            </w:r>
          </w:p>
        </w:tc>
      </w:tr>
      <w:tr w:rsidR="005F717F" w:rsidRPr="005F717F" w14:paraId="634824A2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BD9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reatinine &gt; 2.0 g/dl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CE6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0,288 (15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089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753 (16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225E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089 (16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E13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381 (16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FF4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708 (16%)</w:t>
            </w:r>
          </w:p>
        </w:tc>
      </w:tr>
      <w:tr w:rsidR="005F717F" w:rsidRPr="005F717F" w14:paraId="7AF357CC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37D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lucose &lt;60 or &gt;250 mg/dL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F68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,130 (9.6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2F84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099 (16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AB39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,264 (16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DFD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065 (16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72A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199 (16%)</w:t>
            </w:r>
          </w:p>
        </w:tc>
      </w:tr>
      <w:tr w:rsidR="005F717F" w:rsidRPr="005F717F" w14:paraId="11E015B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C1E1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matocrit &lt; 30%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A1F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,675 (15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238E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,303 (1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050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,967 (17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5B51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887 (17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9A0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080 (17%)</w:t>
            </w:r>
          </w:p>
        </w:tc>
      </w:tr>
      <w:tr w:rsidR="005F717F" w:rsidRPr="005F717F" w14:paraId="3552B4A9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D759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Sodium &gt;130 </w:t>
            </w:r>
            <w:proofErr w:type="spellStart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q</w:t>
            </w:r>
            <w:proofErr w:type="spellEnd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/L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8AC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,440 (15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D03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647 (5.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3C6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,712 (5.0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148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156 (4.8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6980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556 (5.3%)</w:t>
            </w:r>
          </w:p>
        </w:tc>
      </w:tr>
      <w:tr w:rsidR="005F717F" w:rsidRPr="005F717F" w14:paraId="0BBBCEF3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97DC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latelet count &lt; 150 K/</w:t>
            </w:r>
            <w:proofErr w:type="spellStart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L</w:t>
            </w:r>
            <w:proofErr w:type="spellEnd"/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1E1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,400 (16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556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716 (1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7D0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,887 (18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848B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365 (19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B85E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,522 (17%)</w:t>
            </w:r>
          </w:p>
        </w:tc>
      </w:tr>
      <w:tr w:rsidR="005F717F" w:rsidRPr="005F717F" w14:paraId="773A8131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FB5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mperature &lt; 36.0 or &gt;38.0 C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57B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,818 (2.3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335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,974 (14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6AD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,535 (14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EE8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,561 (14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C03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,974 (13%)</w:t>
            </w:r>
          </w:p>
        </w:tc>
      </w:tr>
      <w:tr w:rsidR="005F717F" w:rsidRPr="005F717F" w14:paraId="3D405CF9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309F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eart rate &gt; 90 beats per minute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10B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,911 (2.1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F04D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8,823 (49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5798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,478 (49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53B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,848 (49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C345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,630 (49%)</w:t>
            </w:r>
          </w:p>
        </w:tc>
      </w:tr>
      <w:tr w:rsidR="005F717F" w:rsidRPr="005F717F" w14:paraId="32C9DC07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B89D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piratory rate &gt; 20 breaths per minute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88C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386 (2.5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00B3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,122 (25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A896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,505 (25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EF7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892 (25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E86E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613 (24%)</w:t>
            </w:r>
          </w:p>
        </w:tc>
      </w:tr>
      <w:tr w:rsidR="005F717F" w:rsidRPr="005F717F" w14:paraId="54EB780F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D46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ystolic blood pressure&lt;90 (mmHg)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367C9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,969 (2.1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40DE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,845 (5.8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25CF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852 (5.8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35AA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475 (5.9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5C03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377 (5.7%)</w:t>
            </w:r>
          </w:p>
        </w:tc>
      </w:tr>
      <w:tr w:rsidR="005F717F" w:rsidRPr="005F717F" w14:paraId="4342FFD8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CA5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ulse oximetry &lt;90% or on supplemental O2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4A5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459 (15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897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,284 (21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E25C5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,345 (21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CF8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,691 (21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47901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,654 (21%)</w:t>
            </w:r>
          </w:p>
        </w:tc>
      </w:tr>
      <w:tr w:rsidR="005F717F" w:rsidRPr="005F717F" w14:paraId="1F6C1920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DCB32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 Body Mass Index*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9332D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339 (4.3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D227C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C06B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ACC0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2076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24, 33)</w:t>
            </w:r>
          </w:p>
        </w:tc>
      </w:tr>
      <w:tr w:rsidR="0089705C" w:rsidRPr="005F717F" w14:paraId="5C2CAED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6649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dmitting location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E4A6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7DE3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2F2E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B6A7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DEE52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05C" w:rsidRPr="005F717F" w14:paraId="40D59FDA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C0290" w14:textId="77777777" w:rsidR="0089705C" w:rsidRPr="005F717F" w:rsidRDefault="0089705C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CU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1857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1AD21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,637 (16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9791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,836 (16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26194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262 (16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44AF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,574 (16%)</w:t>
            </w:r>
          </w:p>
        </w:tc>
      </w:tr>
      <w:tr w:rsidR="0089705C" w:rsidRPr="005F717F" w14:paraId="02B45773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4376" w14:textId="77777777" w:rsidR="0089705C" w:rsidRPr="005F717F" w:rsidRDefault="0089705C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servation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FAD4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859D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,552 (2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B8F67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,588 (19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96B8A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,283 (20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5031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,305 (18%)</w:t>
            </w:r>
          </w:p>
        </w:tc>
      </w:tr>
      <w:tr w:rsidR="0089705C" w:rsidRPr="005F717F" w14:paraId="28917255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939E" w14:textId="77777777" w:rsidR="0089705C" w:rsidRPr="005F717F" w:rsidRDefault="0089705C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0120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E23E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5,068 (65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5883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1,172 (65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7A52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,755 (64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88BC" w14:textId="77777777" w:rsidR="0089705C" w:rsidRPr="005F717F" w:rsidRDefault="0089705C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,417 (66%)</w:t>
            </w:r>
          </w:p>
        </w:tc>
      </w:tr>
      <w:tr w:rsidR="00B55793" w:rsidRPr="005F717F" w14:paraId="57A7ED8E" w14:textId="77777777" w:rsidTr="009A681F">
        <w:trPr>
          <w:jc w:val="center"/>
        </w:trPr>
        <w:tc>
          <w:tcPr>
            <w:tcW w:w="1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D51CF" w14:textId="20EFA4B9" w:rsidR="00B55793" w:rsidRPr="005F717F" w:rsidRDefault="009A681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82C92" w14:textId="77777777" w:rsidR="00B55793" w:rsidRPr="005F717F" w:rsidRDefault="00B55793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A39F" w14:textId="77777777" w:rsidR="00B55793" w:rsidRPr="005F717F" w:rsidRDefault="00B55793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E8A6" w14:textId="77777777" w:rsidR="00B55793" w:rsidRPr="005F717F" w:rsidRDefault="00B55793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F2A3" w14:textId="77777777" w:rsidR="00B55793" w:rsidRPr="005F717F" w:rsidRDefault="00B55793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111E3" w14:textId="77777777" w:rsidR="00B55793" w:rsidRPr="005F717F" w:rsidRDefault="00B55793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681F" w:rsidRPr="005F717F" w14:paraId="51FE1190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25F4E" w14:textId="77777777" w:rsidR="009A681F" w:rsidRPr="00B5383C" w:rsidRDefault="009A681F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5383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V-HAP by electronic surveillance criteria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F87F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FECB7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922 (0.6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8F463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7 (0.6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2D83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0 (0.6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F997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7 (0.5%)</w:t>
            </w:r>
          </w:p>
        </w:tc>
      </w:tr>
      <w:tr w:rsidR="009A681F" w:rsidRPr="005F717F" w14:paraId="4E81B646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96F5" w14:textId="77777777" w:rsidR="009A681F" w:rsidRPr="00B5383C" w:rsidRDefault="009A681F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5383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V-HAP by coding/claims definition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0015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FF9D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,386 (0.7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E3001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,149 (0.7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48DE0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4 (0.8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3996C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5 (0.7%)</w:t>
            </w:r>
          </w:p>
        </w:tc>
      </w:tr>
      <w:tr w:rsidR="009A681F" w:rsidRPr="005F717F" w14:paraId="09CAB070" w14:textId="77777777" w:rsidTr="009A681F">
        <w:trPr>
          <w:jc w:val="center"/>
        </w:trPr>
        <w:tc>
          <w:tcPr>
            <w:tcW w:w="168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86F3" w14:textId="77777777" w:rsidR="009A681F" w:rsidRPr="00B5383C" w:rsidRDefault="009A681F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5383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-day mortality</w:t>
            </w:r>
          </w:p>
        </w:tc>
        <w:tc>
          <w:tcPr>
            <w:tcW w:w="6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0B38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2F3F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,607 (5.0%)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85DCD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,015 (5.2%)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5A1C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,016 (5.2%)</w:t>
            </w:r>
          </w:p>
        </w:tc>
        <w:tc>
          <w:tcPr>
            <w:tcW w:w="59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DFCE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,999 (5.1%)</w:t>
            </w:r>
          </w:p>
        </w:tc>
      </w:tr>
      <w:tr w:rsidR="009A681F" w:rsidRPr="005F717F" w14:paraId="4E654389" w14:textId="77777777" w:rsidTr="009A681F">
        <w:trPr>
          <w:jc w:val="center"/>
        </w:trPr>
        <w:tc>
          <w:tcPr>
            <w:tcW w:w="16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80EB" w14:textId="77777777" w:rsidR="009A681F" w:rsidRPr="00B5383C" w:rsidRDefault="009A681F" w:rsidP="009A68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5383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dian (IQR) hospital length-of-stay 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1951A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20F90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BF0BC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F4BF0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28C0" w14:textId="77777777" w:rsidR="009A681F" w:rsidRPr="005F717F" w:rsidRDefault="009A681F" w:rsidP="00955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3, 7)</w:t>
            </w:r>
          </w:p>
        </w:tc>
      </w:tr>
      <w:tr w:rsidR="005F717F" w:rsidRPr="005F717F" w14:paraId="2AA31ABB" w14:textId="77777777" w:rsidTr="009A681F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9454" w14:textId="77777777" w:rsidR="005F717F" w:rsidRPr="005F717F" w:rsidRDefault="005F717F" w:rsidP="001421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5F717F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dian (IQR); n (%)</w:t>
            </w:r>
          </w:p>
        </w:tc>
      </w:tr>
    </w:tbl>
    <w:p w14:paraId="4E4544F6" w14:textId="77777777" w:rsidR="005F717F" w:rsidRPr="005F717F" w:rsidRDefault="005F717F" w:rsidP="005F717F">
      <w:pPr>
        <w:rPr>
          <w:rFonts w:ascii="Times New Roman" w:hAnsi="Times New Roman" w:cs="Times New Roman"/>
        </w:rPr>
      </w:pPr>
    </w:p>
    <w:p w14:paraId="578ABE99" w14:textId="1A74D9CF" w:rsidR="00BC4EB6" w:rsidRDefault="00BC4EB6">
      <w:pPr>
        <w:rPr>
          <w:rFonts w:ascii="Times New Roman" w:hAnsi="Times New Roman" w:cs="Times New Roman"/>
          <w:sz w:val="20"/>
          <w:szCs w:val="20"/>
        </w:rPr>
      </w:pPr>
    </w:p>
    <w:sectPr w:rsidR="00BC4EB6" w:rsidSect="00445CBA">
      <w:type w:val="continuous"/>
      <w:pgSz w:w="11952" w:h="16848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5547706">
    <w:abstractNumId w:val="1"/>
  </w:num>
  <w:num w:numId="2" w16cid:durableId="948583980">
    <w:abstractNumId w:val="2"/>
  </w:num>
  <w:num w:numId="3" w16cid:durableId="2142766981">
    <w:abstractNumId w:val="0"/>
  </w:num>
  <w:num w:numId="4" w16cid:durableId="3821406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32E"/>
    <w:rsid w:val="000717C1"/>
    <w:rsid w:val="000C77FB"/>
    <w:rsid w:val="00113DB8"/>
    <w:rsid w:val="00166ED3"/>
    <w:rsid w:val="002D4622"/>
    <w:rsid w:val="003A543E"/>
    <w:rsid w:val="003E34C9"/>
    <w:rsid w:val="00445CBA"/>
    <w:rsid w:val="00530531"/>
    <w:rsid w:val="00536330"/>
    <w:rsid w:val="005365D7"/>
    <w:rsid w:val="005F717F"/>
    <w:rsid w:val="006A22E4"/>
    <w:rsid w:val="006F032E"/>
    <w:rsid w:val="006F357C"/>
    <w:rsid w:val="007739F5"/>
    <w:rsid w:val="00776F3C"/>
    <w:rsid w:val="007A4419"/>
    <w:rsid w:val="007C71AB"/>
    <w:rsid w:val="00811515"/>
    <w:rsid w:val="00836755"/>
    <w:rsid w:val="008859F7"/>
    <w:rsid w:val="0089705C"/>
    <w:rsid w:val="009205E2"/>
    <w:rsid w:val="009274B1"/>
    <w:rsid w:val="009A681F"/>
    <w:rsid w:val="009B16C4"/>
    <w:rsid w:val="009D5BCA"/>
    <w:rsid w:val="00AC790E"/>
    <w:rsid w:val="00B5383C"/>
    <w:rsid w:val="00B55793"/>
    <w:rsid w:val="00BC4EB6"/>
    <w:rsid w:val="00C235F2"/>
    <w:rsid w:val="00C674F1"/>
    <w:rsid w:val="00D77BE1"/>
    <w:rsid w:val="00E02057"/>
    <w:rsid w:val="00EF7CC9"/>
    <w:rsid w:val="00F205C1"/>
    <w:rsid w:val="00F50191"/>
    <w:rsid w:val="00F531F6"/>
    <w:rsid w:val="00FE1C5D"/>
    <w:rsid w:val="0BC160F1"/>
    <w:rsid w:val="1110D1DD"/>
    <w:rsid w:val="24E6DFDB"/>
    <w:rsid w:val="2A322295"/>
    <w:rsid w:val="2EE0BC96"/>
    <w:rsid w:val="4537E2E8"/>
    <w:rsid w:val="456B6AB9"/>
    <w:rsid w:val="46C368C6"/>
    <w:rsid w:val="4872F3F9"/>
    <w:rsid w:val="4F63E918"/>
    <w:rsid w:val="69451D05"/>
    <w:rsid w:val="75932130"/>
    <w:rsid w:val="76E2C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7B000"/>
  <w15:docId w15:val="{1534466E-DB0F-425D-9074-31D7220E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ListParagraph">
    <w:name w:val="List Paragraph"/>
    <w:basedOn w:val="Normal"/>
    <w:uiPriority w:val="34"/>
    <w:qFormat/>
    <w:rsid w:val="005F717F"/>
    <w:pPr>
      <w:ind w:left="720"/>
      <w:contextualSpacing/>
    </w:pPr>
  </w:style>
  <w:style w:type="paragraph" w:styleId="Revision">
    <w:name w:val="Revision"/>
    <w:hidden/>
    <w:uiPriority w:val="99"/>
    <w:semiHidden/>
    <w:rsid w:val="005F717F"/>
  </w:style>
  <w:style w:type="character" w:styleId="CommentReference">
    <w:name w:val="annotation reference"/>
    <w:basedOn w:val="DefaultParagraphFont"/>
    <w:uiPriority w:val="99"/>
    <w:semiHidden/>
    <w:unhideWhenUsed/>
    <w:rsid w:val="005F7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1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1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7</Words>
  <Characters>8368</Characters>
  <Application>Microsoft Office Word</Application>
  <DocSecurity>0</DocSecurity>
  <Lines>69</Lines>
  <Paragraphs>19</Paragraphs>
  <ScaleCrop>false</ScaleCrop>
  <Manager/>
  <Company/>
  <LinksUpToDate>false</LinksUpToDate>
  <CharactersWithSpaces>98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Jones</dc:creator>
  <cp:keywords/>
  <dc:description/>
  <cp:lastModifiedBy>Barbara Jones</cp:lastModifiedBy>
  <cp:revision>2</cp:revision>
  <dcterms:created xsi:type="dcterms:W3CDTF">2024-09-30T17:33:00Z</dcterms:created>
  <dcterms:modified xsi:type="dcterms:W3CDTF">2024-09-30T17:33:00Z</dcterms:modified>
  <cp:category/>
</cp:coreProperties>
</file>